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4F074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40" w:after="120" w:line="240" w:lineRule="auto"/>
        <w:ind w:firstLine="420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>Search strategy via Web of Science Core Collection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7190"/>
      </w:tblGrid>
      <w:tr w14:paraId="79308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9" w:hRule="atLeast"/>
          <w:tblHeader/>
        </w:trPr>
        <w:tc>
          <w:tcPr>
            <w:tcW w:w="780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0D21BC1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宋体" w:hAnsi="宋体" w:eastAsia="宋体" w:cs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421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012DCA2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</w:tr>
      <w:tr w14:paraId="6F0E12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7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863C1B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421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3B8079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“Mitochondrion”OR“Mitochondrial Contraction”OR“Contraction, Mitochondrial”OR“Contractions, Mitochondrial”OR“Mitochondrial Contractions”)</w:t>
            </w:r>
          </w:p>
        </w:tc>
      </w:tr>
      <w:tr w14:paraId="14B4D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E0AA2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2</w:t>
            </w:r>
          </w:p>
        </w:tc>
        <w:tc>
          <w:tcPr>
            <w:tcW w:w="42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E6482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S=(“Hepatic Fibrosis”OR“Cirrhosis, Liver”OR“Hepatic Cirrhosis”OR“Cirrhosis, Hepatic”OR“Fibrosis, Liver”OR“Liver Fibrosis”)</w:t>
            </w:r>
          </w:p>
        </w:tc>
      </w:tr>
      <w:tr w14:paraId="446E7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371E12C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3</w:t>
            </w:r>
          </w:p>
        </w:tc>
        <w:tc>
          <w:tcPr>
            <w:tcW w:w="42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1D7508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 AND #2</w:t>
            </w:r>
          </w:p>
        </w:tc>
      </w:tr>
    </w:tbl>
    <w:p w14:paraId="1DFFC8BE"/>
    <w:p w14:paraId="53B16BDB"/>
    <w:p w14:paraId="04CD564D"/>
    <w:p w14:paraId="706810A3"/>
    <w:p w14:paraId="461F49B8"/>
    <w:p w14:paraId="1DEF4EBB"/>
    <w:p w14:paraId="06E26673"/>
    <w:p w14:paraId="575977E3"/>
    <w:p w14:paraId="7B1C42C3"/>
    <w:p w14:paraId="3100645F"/>
    <w:p w14:paraId="7A7D930C"/>
    <w:p w14:paraId="2003EFE4"/>
    <w:p w14:paraId="4FBE8BDC"/>
    <w:p w14:paraId="6E6B9E81"/>
    <w:p w14:paraId="2336C79E"/>
    <w:p w14:paraId="5C08A79F"/>
    <w:p w14:paraId="7833AA69"/>
    <w:p w14:paraId="2DB05F21"/>
    <w:p w14:paraId="0F0CC457"/>
    <w:p w14:paraId="469D6CAF"/>
    <w:p w14:paraId="4D66413D"/>
    <w:p w14:paraId="4F6F01B2"/>
    <w:p w14:paraId="3E9F9783"/>
    <w:p w14:paraId="4E16CF43"/>
    <w:p w14:paraId="61F9C032"/>
    <w:p w14:paraId="054DADA9"/>
    <w:p w14:paraId="66DD4574"/>
    <w:p w14:paraId="3423EF9E"/>
    <w:p w14:paraId="33E0781F"/>
    <w:p w14:paraId="14AFF68D"/>
    <w:p w14:paraId="42DF9F1A"/>
    <w:p w14:paraId="6257CD22"/>
    <w:p w14:paraId="146F9369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240" w:after="120" w:line="240" w:lineRule="auto"/>
        <w:ind w:firstLine="420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sz w:val="21"/>
          <w:szCs w:val="21"/>
        </w:rPr>
        <w:t xml:space="preserve">Table S1 </w:t>
      </w:r>
      <w:r>
        <w:rPr>
          <w:rFonts w:hint="default" w:ascii="Times New Roman" w:hAnsi="Times New Roman" w:eastAsia="宋体" w:cs="Times New Roman"/>
          <w:b w:val="0"/>
          <w:bCs/>
          <w:sz w:val="21"/>
          <w:szCs w:val="21"/>
        </w:rPr>
        <w:t>Search strategy via Scopu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7190"/>
      </w:tblGrid>
      <w:tr w14:paraId="1191F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9" w:hRule="atLeast"/>
          <w:tblHeader/>
        </w:trPr>
        <w:tc>
          <w:tcPr>
            <w:tcW w:w="780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F1AEF95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宋体" w:hAnsi="宋体" w:eastAsia="宋体" w:cs="宋体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421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C410D77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</w:tr>
      <w:tr w14:paraId="782A0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78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1BBC8C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9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vAlign w:val="top"/>
          </w:tcPr>
          <w:p w14:paraId="3F184142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ITLE-ABS-KEY ( “Mitochondrion”OR“Mitochondrial Contraction”OR“Contraction, Mitochondrial”OR“Contractions, Mitochondrial”OR“Mitochondrial Contractions”) AND TITLE-ABS-KEY ( “Hepatic Fibrosis”OR“Cirrhosis, Liver”OR“Hepatic Cirrhosis”OR“Cirrhosis, Hepatic”OR“Fibrosis, Liver”OR“Liver Fibrosis”)</w:t>
            </w:r>
          </w:p>
        </w:tc>
      </w:tr>
      <w:tr w14:paraId="39ADC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CE9A2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1</w:t>
            </w:r>
          </w:p>
        </w:tc>
        <w:tc>
          <w:tcPr>
            <w:tcW w:w="4219" w:type="pct"/>
            <w:vMerge w:val="continue"/>
            <w:tcBorders>
              <w:left w:val="nil"/>
              <w:right w:val="nil"/>
            </w:tcBorders>
            <w:shd w:val="clear" w:color="auto" w:fill="FFFFFF"/>
          </w:tcPr>
          <w:p w14:paraId="29F00050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AA79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7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4897D7E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19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7ED18DE">
            <w:pPr>
              <w:widowControl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6889981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070B22"/>
    <w:rsid w:val="55A3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2:53:00Z</dcterms:created>
  <dc:creator>10241</dc:creator>
  <cp:lastModifiedBy>金兴涛</cp:lastModifiedBy>
  <dcterms:modified xsi:type="dcterms:W3CDTF">2026-01-20T13:3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zc4N2U3MzlmYWJiMzIyMDRiNDc4OGM0MTVkZmFmM2EiLCJ1c2VySWQiOiIzMDgyOTc5OTgifQ==</vt:lpwstr>
  </property>
  <property fmtid="{D5CDD505-2E9C-101B-9397-08002B2CF9AE}" pid="4" name="ICV">
    <vt:lpwstr>90CFD544CFAB4AD18BD686D3A454C85E_12</vt:lpwstr>
  </property>
</Properties>
</file>